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64940" w14:textId="3B5DFE10" w:rsidR="005A23A8" w:rsidRPr="008B5A3E" w:rsidRDefault="00CC5D00" w:rsidP="005A23A8">
      <w:pPr>
        <w:rPr>
          <w:rFonts w:ascii="Arial" w:eastAsia="楷体" w:hAnsi="Arial" w:cs="Arial"/>
          <w:b/>
          <w:color w:val="000000" w:themeColor="text1"/>
          <w:sz w:val="36"/>
          <w:szCs w:val="36"/>
          <w14:ligatures w14:val="none"/>
        </w:rPr>
      </w:pPr>
      <w:r w:rsidRPr="008B5A3E">
        <w:rPr>
          <w:rFonts w:ascii="Arial" w:eastAsia="楷体" w:hAnsi="Arial" w:cs="Arial"/>
          <w:b/>
          <w:color w:val="000000" w:themeColor="text1"/>
          <w:sz w:val="36"/>
          <w:szCs w:val="36"/>
          <w14:ligatures w14:val="none"/>
        </w:rPr>
        <w:t>Supplementary Material</w:t>
      </w:r>
    </w:p>
    <w:p w14:paraId="4A0DA981" w14:textId="5615AD47" w:rsidR="00CC5D00" w:rsidRPr="00563865" w:rsidRDefault="00CC5D00" w:rsidP="005A23A8">
      <w:pPr>
        <w:rPr>
          <w:rFonts w:ascii="Arial" w:hAnsi="Arial" w:cs="Arial" w:hint="eastAsia"/>
          <w:color w:val="000000" w:themeColor="text1"/>
          <w:sz w:val="28"/>
          <w:szCs w:val="28"/>
        </w:rPr>
      </w:pPr>
      <w:bookmarkStart w:id="0" w:name="_Hlk195539269"/>
      <w:r w:rsidRPr="008B5A3E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, page 1</w:t>
      </w:r>
      <w:bookmarkEnd w:id="0"/>
      <w:r w:rsidR="00563865" w:rsidRPr="008B5A3E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 xml:space="preserve">: </w:t>
      </w:r>
      <w:bookmarkStart w:id="1" w:name="_Hlk197728339"/>
      <w:r w:rsidR="00563865" w:rsidRPr="00563865">
        <w:rPr>
          <w:rFonts w:ascii="Arial" w:hAnsi="Arial" w:cs="Arial"/>
          <w:color w:val="000000" w:themeColor="text1"/>
          <w:sz w:val="28"/>
          <w:szCs w:val="28"/>
        </w:rPr>
        <w:t xml:space="preserve">Top 20 </w:t>
      </w:r>
      <w:r w:rsidR="00B03121" w:rsidRPr="00B03121">
        <w:rPr>
          <w:rFonts w:ascii="Arial" w:hAnsi="Arial" w:cs="Arial"/>
          <w:color w:val="000000" w:themeColor="text1"/>
          <w:sz w:val="28"/>
          <w:szCs w:val="28"/>
        </w:rPr>
        <w:t>Fungal Genera</w:t>
      </w:r>
      <w:r w:rsidR="00563865" w:rsidRPr="00563865">
        <w:rPr>
          <w:rFonts w:ascii="Arial" w:hAnsi="Arial" w:cs="Arial"/>
          <w:color w:val="000000" w:themeColor="text1"/>
          <w:sz w:val="28"/>
          <w:szCs w:val="28"/>
        </w:rPr>
        <w:t xml:space="preserve"> and Relative Abundance in the </w:t>
      </w:r>
      <w:proofErr w:type="spellStart"/>
      <w:r w:rsidR="00563865" w:rsidRPr="00563865">
        <w:rPr>
          <w:rFonts w:ascii="Arial" w:hAnsi="Arial" w:cs="Arial"/>
          <w:color w:val="000000" w:themeColor="text1"/>
          <w:sz w:val="28"/>
          <w:szCs w:val="28"/>
        </w:rPr>
        <w:t>HpNNC</w:t>
      </w:r>
      <w:proofErr w:type="spellEnd"/>
      <w:r w:rsidR="00563865" w:rsidRPr="00563865">
        <w:rPr>
          <w:rFonts w:ascii="Arial" w:hAnsi="Arial" w:cs="Arial"/>
          <w:color w:val="000000" w:themeColor="text1"/>
          <w:sz w:val="28"/>
          <w:szCs w:val="28"/>
        </w:rPr>
        <w:t xml:space="preserve"> Group</w:t>
      </w:r>
      <w:bookmarkEnd w:id="1"/>
      <w:r w:rsidR="00B03121">
        <w:rPr>
          <w:rFonts w:ascii="Arial" w:hAnsi="Arial" w:cs="Arial" w:hint="eastAsia"/>
          <w:color w:val="000000" w:themeColor="text1"/>
          <w:sz w:val="28"/>
          <w:szCs w:val="28"/>
        </w:rPr>
        <w:t>.</w:t>
      </w:r>
    </w:p>
    <w:p w14:paraId="09693FCB" w14:textId="18A5658C" w:rsidR="00CC5D00" w:rsidRPr="00563865" w:rsidRDefault="00CC5D00" w:rsidP="005A23A8">
      <w:pPr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</w:pPr>
      <w:r w:rsidRPr="008B5A3E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, page 2</w:t>
      </w:r>
      <w:r w:rsidR="00563865" w:rsidRPr="008B5A3E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 xml:space="preserve">: </w:t>
      </w:r>
      <w:bookmarkStart w:id="2" w:name="_Hlk197728352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Spearman Correlation Matrix</w:t>
      </w:r>
      <w:r w:rsidR="00563865" w:rsidRPr="00563865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 of Fungal Relative Abundance in the </w:t>
      </w:r>
      <w:proofErr w:type="spellStart"/>
      <w:r w:rsidR="00563865" w:rsidRPr="00563865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HpPDU</w:t>
      </w:r>
      <w:proofErr w:type="spellEnd"/>
      <w:r w:rsidR="00563865" w:rsidRPr="00563865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 Group</w:t>
      </w:r>
      <w:bookmarkEnd w:id="2"/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.</w:t>
      </w:r>
    </w:p>
    <w:p w14:paraId="36CDA9E2" w14:textId="1C355CCA" w:rsidR="008B5A3E" w:rsidRDefault="00CC5D00" w:rsidP="005A23A8">
      <w:pPr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</w:pPr>
      <w:r w:rsidRPr="008B5A3E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, page</w:t>
      </w:r>
      <w:r w:rsidR="00B03121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s</w:t>
      </w:r>
      <w:r w:rsidRPr="008B5A3E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3</w:t>
      </w:r>
      <w:r w:rsidR="00563865" w:rsidRPr="008B5A3E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-4:</w:t>
      </w:r>
      <w:r w:rsidR="00563865" w:rsidRPr="008B5A3E">
        <w:rPr>
          <w:rFonts w:ascii="Arial" w:eastAsia="楷体" w:hAnsi="Arial" w:cs="Arial"/>
          <w:b/>
          <w:bCs/>
          <w:color w:val="000000" w:themeColor="text1"/>
          <w:sz w:val="28"/>
          <w:szCs w:val="28"/>
          <w14:ligatures w14:val="none"/>
        </w:rPr>
        <w:t xml:space="preserve"> </w:t>
      </w:r>
      <w:bookmarkStart w:id="3" w:name="_Hlk197728361"/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E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dge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L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ist for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F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ungal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I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nteraction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N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etworks, including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E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dge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W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eight and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C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orrelation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C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oefficients, 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A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cross the </w:t>
      </w:r>
      <w:proofErr w:type="spellStart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HpNNC</w:t>
      </w:r>
      <w:proofErr w:type="spellEnd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, </w:t>
      </w:r>
      <w:proofErr w:type="spellStart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HpPNC</w:t>
      </w:r>
      <w:proofErr w:type="spellEnd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, and </w:t>
      </w:r>
      <w:proofErr w:type="spellStart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HpNDU</w:t>
      </w:r>
      <w:proofErr w:type="spellEnd"/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 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G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roups</w:t>
      </w:r>
      <w:bookmarkEnd w:id="3"/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.</w:t>
      </w:r>
    </w:p>
    <w:p w14:paraId="39A401B7" w14:textId="46357C50" w:rsidR="008B5A3E" w:rsidRPr="008B5A3E" w:rsidRDefault="008B5A3E" w:rsidP="005A23A8">
      <w:pPr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</w:pPr>
      <w:r w:rsidRPr="008B5A3E">
        <w:rPr>
          <w:rFonts w:ascii="Arial" w:eastAsia="楷体" w:hAnsi="Arial" w:cs="Arial" w:hint="eastAsia"/>
          <w:b/>
          <w:color w:val="000000" w:themeColor="text1"/>
          <w:sz w:val="28"/>
          <w:szCs w:val="28"/>
          <w14:ligatures w14:val="none"/>
        </w:rPr>
        <w:t xml:space="preserve">Supplementary Material, page 5: </w:t>
      </w:r>
      <w:bookmarkStart w:id="4" w:name="_Hlk197728375"/>
      <w:r w:rsidRPr="008B5A3E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 xml:space="preserve">Core Bacterial Genera Abundance Shows No 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S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 xml:space="preserve">ignificant 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V</w:t>
      </w:r>
      <w:r w:rsidR="00B03121" w:rsidRPr="00B03121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ariation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 xml:space="preserve"> </w:t>
      </w:r>
      <w:r w:rsidRPr="008B5A3E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Across Sex or Delivery Mode</w:t>
      </w:r>
      <w:bookmarkEnd w:id="4"/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.</w:t>
      </w:r>
    </w:p>
    <w:p w14:paraId="0A1AF5E1" w14:textId="0CEED51E" w:rsidR="005A23A8" w:rsidRPr="00563865" w:rsidRDefault="00CC5D00" w:rsidP="005A23A8">
      <w:pPr>
        <w:rPr>
          <w:rFonts w:ascii="Arial" w:hAnsi="Arial" w:cs="Arial" w:hint="eastAsia"/>
          <w:color w:val="000000" w:themeColor="text1"/>
          <w:sz w:val="28"/>
          <w:szCs w:val="28"/>
        </w:rPr>
      </w:pPr>
      <w:r w:rsidRPr="008B5A3E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Material, page </w:t>
      </w:r>
      <w:r w:rsidR="008B5A3E" w:rsidRPr="008B5A3E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6</w:t>
      </w:r>
      <w:r w:rsidR="00563865" w:rsidRPr="008B5A3E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:</w:t>
      </w:r>
      <w:r w:rsidR="00563865" w:rsidRPr="008B5A3E">
        <w:rPr>
          <w:rFonts w:ascii="Arial" w:eastAsia="楷体" w:hAnsi="Arial" w:cs="Arial"/>
          <w:b/>
          <w:bCs/>
          <w:color w:val="000000" w:themeColor="text1"/>
          <w:sz w:val="28"/>
          <w:szCs w:val="28"/>
          <w14:ligatures w14:val="none"/>
        </w:rPr>
        <w:t xml:space="preserve"> </w:t>
      </w:r>
      <w:r w:rsidR="00563865" w:rsidRPr="00563865">
        <w:rPr>
          <w:rFonts w:ascii="Arial" w:eastAsia="楷体" w:hAnsi="Arial" w:cs="Arial"/>
          <w:bCs/>
          <w:color w:val="000000" w:themeColor="text1"/>
          <w:sz w:val="28"/>
          <w:szCs w:val="28"/>
          <w14:ligatures w14:val="none"/>
        </w:rPr>
        <w:t>Comparative Analysis of Fungal Community Composition Across Groups with No Significant Differences</w:t>
      </w:r>
      <w:r w:rsidR="00B03121">
        <w:rPr>
          <w:rFonts w:ascii="Arial" w:eastAsia="楷体" w:hAnsi="Arial" w:cs="Arial" w:hint="eastAsia"/>
          <w:bCs/>
          <w:color w:val="000000" w:themeColor="text1"/>
          <w:sz w:val="28"/>
          <w:szCs w:val="28"/>
          <w14:ligatures w14:val="none"/>
        </w:rPr>
        <w:t>.</w:t>
      </w:r>
    </w:p>
    <w:p w14:paraId="0049A6DF" w14:textId="77777777" w:rsidR="005A23A8" w:rsidRPr="00563865" w:rsidRDefault="005A23A8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6C9E82E" w14:textId="77777777" w:rsidR="005A23A8" w:rsidRPr="00563865" w:rsidRDefault="005A23A8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0E8F279" w14:textId="77777777" w:rsidR="00563865" w:rsidRPr="00563865" w:rsidRDefault="00563865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6839" w:type="dxa"/>
        <w:tblLook w:val="04A0" w:firstRow="1" w:lastRow="0" w:firstColumn="1" w:lastColumn="0" w:noHBand="0" w:noVBand="1"/>
      </w:tblPr>
      <w:tblGrid>
        <w:gridCol w:w="559"/>
        <w:gridCol w:w="4040"/>
        <w:gridCol w:w="2240"/>
      </w:tblGrid>
      <w:tr w:rsidR="00C656E0" w:rsidRPr="00563865" w14:paraId="1FDEDFAF" w14:textId="77777777" w:rsidTr="00CC5D00">
        <w:trPr>
          <w:trHeight w:val="285"/>
        </w:trPr>
        <w:tc>
          <w:tcPr>
            <w:tcW w:w="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5964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3401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enu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131B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verageAbundance</w:t>
            </w:r>
            <w:proofErr w:type="spellEnd"/>
          </w:p>
        </w:tc>
      </w:tr>
      <w:tr w:rsidR="00C656E0" w:rsidRPr="00563865" w14:paraId="54E5DBF2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ED21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D971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7E58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3810 </w:t>
            </w:r>
          </w:p>
        </w:tc>
      </w:tr>
      <w:tr w:rsidR="00C656E0" w:rsidRPr="00563865" w14:paraId="61B78978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B4EC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8BB1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C37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1486 </w:t>
            </w:r>
          </w:p>
        </w:tc>
      </w:tr>
      <w:tr w:rsidR="00C656E0" w:rsidRPr="00563865" w14:paraId="74A98901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B27C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1C7B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utaneotrichospor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87E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547 </w:t>
            </w:r>
          </w:p>
        </w:tc>
      </w:tr>
      <w:tr w:rsidR="00C656E0" w:rsidRPr="00563865" w14:paraId="0F50705A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D982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2AAA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pergill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39ED0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400 </w:t>
            </w:r>
          </w:p>
        </w:tc>
      </w:tr>
      <w:tr w:rsidR="00C656E0" w:rsidRPr="00563865" w14:paraId="7A09F523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D78F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3887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79FF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344 </w:t>
            </w:r>
          </w:p>
        </w:tc>
      </w:tr>
      <w:tr w:rsidR="00C656E0" w:rsidRPr="00563865" w14:paraId="020256BC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472F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F80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tophaeosphaeri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5ADA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67 </w:t>
            </w:r>
          </w:p>
        </w:tc>
      </w:tr>
      <w:tr w:rsidR="00C656E0" w:rsidRPr="00563865" w14:paraId="63B6D1D5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0F63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1F6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rchaeorhizomyc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7C755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52 </w:t>
            </w:r>
          </w:p>
        </w:tc>
      </w:tr>
      <w:tr w:rsidR="00C656E0" w:rsidRPr="00563865" w14:paraId="7344238F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BCE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ED85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ungi_gen_Incertae_sed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F949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25 </w:t>
            </w:r>
          </w:p>
        </w:tc>
      </w:tr>
      <w:tr w:rsidR="00C656E0" w:rsidRPr="00563865" w14:paraId="3D3858F3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0E14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C2B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ygrophoru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FD0B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25 </w:t>
            </w:r>
          </w:p>
        </w:tc>
      </w:tr>
      <w:tr w:rsidR="00C656E0" w:rsidRPr="00563865" w14:paraId="661DA52E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46D5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2A14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ladospori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0CCB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200 </w:t>
            </w:r>
          </w:p>
        </w:tc>
      </w:tr>
      <w:tr w:rsidR="00C656E0" w:rsidRPr="00563865" w14:paraId="3670F5DF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C2F6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0467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hodotorul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9D43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98 </w:t>
            </w:r>
          </w:p>
        </w:tc>
      </w:tr>
      <w:tr w:rsidR="00C656E0" w:rsidRPr="00563865" w14:paraId="0F950A0F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4062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B74F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yptococc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2505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37 </w:t>
            </w:r>
          </w:p>
        </w:tc>
      </w:tr>
      <w:tr w:rsidR="00C656E0" w:rsidRPr="00563865" w14:paraId="0444DEE8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A1BC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A3A7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rdariomycetes_gen_Incertae_sed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2F43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21 </w:t>
            </w:r>
          </w:p>
        </w:tc>
      </w:tr>
      <w:tr w:rsidR="00C656E0" w:rsidRPr="00563865" w14:paraId="454509B3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1B48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916A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7DC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18 </w:t>
            </w:r>
          </w:p>
        </w:tc>
      </w:tr>
      <w:tr w:rsidR="00C656E0" w:rsidRPr="00563865" w14:paraId="37D52E5E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E4E9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70B2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ussul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4363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17 </w:t>
            </w:r>
          </w:p>
        </w:tc>
      </w:tr>
      <w:tr w:rsidR="00C656E0" w:rsidRPr="00563865" w14:paraId="2AC441FD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9A4D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0C1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asseziaceae_gen_Incertae_sed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2293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10 </w:t>
            </w:r>
          </w:p>
        </w:tc>
      </w:tr>
      <w:tr w:rsidR="00C656E0" w:rsidRPr="00563865" w14:paraId="29AA55AD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3F8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10B6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ureobasidium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9060F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06 </w:t>
            </w:r>
          </w:p>
        </w:tc>
      </w:tr>
      <w:tr w:rsidR="00C656E0" w:rsidRPr="00563865" w14:paraId="1DE8CEF6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9ABA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92FC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C96FA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103 </w:t>
            </w:r>
          </w:p>
        </w:tc>
      </w:tr>
      <w:tr w:rsidR="00C656E0" w:rsidRPr="00563865" w14:paraId="52AE6325" w14:textId="77777777" w:rsidTr="00CC5D00">
        <w:trPr>
          <w:trHeight w:val="285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7A8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3C20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eniophorell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8DB7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092 </w:t>
            </w:r>
          </w:p>
        </w:tc>
      </w:tr>
      <w:tr w:rsidR="00C656E0" w:rsidRPr="00563865" w14:paraId="5D07EBE6" w14:textId="77777777" w:rsidTr="00CC5D00">
        <w:trPr>
          <w:trHeight w:val="300"/>
        </w:trPr>
        <w:tc>
          <w:tcPr>
            <w:tcW w:w="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6F17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875E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classified_Chytridiomycot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FBF6" w14:textId="77777777" w:rsidR="001E1F91" w:rsidRPr="001E1F91" w:rsidRDefault="001E1F91" w:rsidP="001E1F91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E1F91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092 </w:t>
            </w:r>
          </w:p>
        </w:tc>
      </w:tr>
    </w:tbl>
    <w:p w14:paraId="09A26425" w14:textId="1784F2D4" w:rsidR="00C656E0" w:rsidRPr="00563865" w:rsidRDefault="00CC5D00" w:rsidP="00C656E0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>Supplementary Material, page 1 :</w:t>
      </w:r>
      <w:r w:rsidR="00B03121" w:rsidRPr="00B03121">
        <w:rPr>
          <w:rFonts w:hint="eastAsia"/>
        </w:rPr>
        <w:t xml:space="preserve"> </w:t>
      </w:r>
      <w:r w:rsidR="00B03121" w:rsidRPr="00B03121">
        <w:rPr>
          <w:rFonts w:ascii="Arial" w:hAnsi="Arial" w:cs="Arial" w:hint="eastAsia"/>
          <w:color w:val="000000" w:themeColor="text1"/>
          <w:sz w:val="20"/>
          <w:szCs w:val="20"/>
        </w:rPr>
        <w:t xml:space="preserve">Top 20 Fungal Genera and Relative Abundance in the </w:t>
      </w:r>
      <w:proofErr w:type="spellStart"/>
      <w:r w:rsidR="00B03121" w:rsidRPr="00B03121">
        <w:rPr>
          <w:rFonts w:ascii="Arial" w:hAnsi="Arial" w:cs="Arial" w:hint="eastAsia"/>
          <w:color w:val="000000" w:themeColor="text1"/>
          <w:sz w:val="20"/>
          <w:szCs w:val="20"/>
        </w:rPr>
        <w:t>HpNNC</w:t>
      </w:r>
      <w:proofErr w:type="spellEnd"/>
      <w:r w:rsidR="00B03121" w:rsidRPr="00B03121">
        <w:rPr>
          <w:rFonts w:ascii="Arial" w:hAnsi="Arial" w:cs="Arial" w:hint="eastAsia"/>
          <w:color w:val="000000" w:themeColor="text1"/>
          <w:sz w:val="20"/>
          <w:szCs w:val="20"/>
        </w:rPr>
        <w:t xml:space="preserve"> Group.</w:t>
      </w:r>
    </w:p>
    <w:p w14:paraId="6385611F" w14:textId="77777777" w:rsidR="00CC5D00" w:rsidRPr="00563865" w:rsidRDefault="00CC5D00" w:rsidP="00C656E0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18"/>
        <w:gridCol w:w="990"/>
        <w:gridCol w:w="806"/>
        <w:gridCol w:w="2080"/>
        <w:gridCol w:w="1007"/>
        <w:gridCol w:w="2818"/>
        <w:gridCol w:w="1043"/>
        <w:gridCol w:w="860"/>
        <w:gridCol w:w="1526"/>
      </w:tblGrid>
      <w:tr w:rsidR="00CC5D00" w:rsidRPr="00563865" w14:paraId="5537DE88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0DBF064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88" w:type="dxa"/>
            <w:noWrap/>
            <w:hideMark/>
          </w:tcPr>
          <w:p w14:paraId="746197BA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Aspergillus</w:t>
            </w:r>
          </w:p>
        </w:tc>
        <w:tc>
          <w:tcPr>
            <w:tcW w:w="804" w:type="dxa"/>
            <w:noWrap/>
            <w:hideMark/>
          </w:tcPr>
          <w:p w14:paraId="5F06C004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</w:t>
            </w:r>
          </w:p>
        </w:tc>
        <w:tc>
          <w:tcPr>
            <w:tcW w:w="2075" w:type="dxa"/>
            <w:noWrap/>
            <w:hideMark/>
          </w:tcPr>
          <w:p w14:paraId="210146A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Fungi_gen_Incertae_sedis</w:t>
            </w:r>
            <w:proofErr w:type="spellEnd"/>
          </w:p>
        </w:tc>
        <w:tc>
          <w:tcPr>
            <w:tcW w:w="1005" w:type="dxa"/>
            <w:noWrap/>
            <w:hideMark/>
          </w:tcPr>
          <w:p w14:paraId="48FF348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Malassezia</w:t>
            </w:r>
          </w:p>
        </w:tc>
        <w:tc>
          <w:tcPr>
            <w:tcW w:w="2842" w:type="dxa"/>
            <w:noWrap/>
            <w:hideMark/>
          </w:tcPr>
          <w:p w14:paraId="018FE98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Malasseziaceae_gen_Incertae_sedi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8FFA86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spora</w:t>
            </w:r>
          </w:p>
        </w:tc>
        <w:tc>
          <w:tcPr>
            <w:tcW w:w="859" w:type="dxa"/>
            <w:noWrap/>
            <w:hideMark/>
          </w:tcPr>
          <w:p w14:paraId="52EB6921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Wallemia</w:t>
            </w:r>
            <w:proofErr w:type="spellEnd"/>
          </w:p>
        </w:tc>
        <w:tc>
          <w:tcPr>
            <w:tcW w:w="1523" w:type="dxa"/>
            <w:noWrap/>
            <w:hideMark/>
          </w:tcPr>
          <w:p w14:paraId="2C2CFEC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unclassified_Fungi</w:t>
            </w:r>
            <w:proofErr w:type="spellEnd"/>
          </w:p>
        </w:tc>
      </w:tr>
      <w:tr w:rsidR="00CC5D00" w:rsidRPr="00563865" w14:paraId="1C88FD69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5B60DC0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Aspergillus</w:t>
            </w:r>
          </w:p>
        </w:tc>
        <w:tc>
          <w:tcPr>
            <w:tcW w:w="988" w:type="dxa"/>
            <w:noWrap/>
            <w:hideMark/>
          </w:tcPr>
          <w:p w14:paraId="2DE4C89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CF0F5F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0319EBA4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471A84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675274E1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5AC396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720E484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8F6BBA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25E6E7F0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4E6E6A87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</w:t>
            </w:r>
          </w:p>
        </w:tc>
        <w:tc>
          <w:tcPr>
            <w:tcW w:w="988" w:type="dxa"/>
            <w:noWrap/>
            <w:hideMark/>
          </w:tcPr>
          <w:p w14:paraId="7CF99E8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F436096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26DD0F2B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99BB2B3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35233AD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9544B1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3078F41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B38321A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50EB4593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265CA98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Fungi_gen_Incertae_sedis</w:t>
            </w:r>
            <w:proofErr w:type="spellEnd"/>
          </w:p>
        </w:tc>
        <w:tc>
          <w:tcPr>
            <w:tcW w:w="988" w:type="dxa"/>
            <w:noWrap/>
            <w:hideMark/>
          </w:tcPr>
          <w:p w14:paraId="4BE02A2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1BE2E6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2805FDA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8E0D559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34657D77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48B18A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573E3B2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9710C23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68A17281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6CD8EE5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Malassezia</w:t>
            </w:r>
          </w:p>
        </w:tc>
        <w:tc>
          <w:tcPr>
            <w:tcW w:w="988" w:type="dxa"/>
            <w:noWrap/>
            <w:hideMark/>
          </w:tcPr>
          <w:p w14:paraId="593C8CEB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2F7036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5949DC0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18A19EA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2A10E0AE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4882F4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578B9C3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21F5AAA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40C48135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14B2BFE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Malasseziaceae_gen_Incertae_sedis</w:t>
            </w:r>
            <w:proofErr w:type="spellEnd"/>
          </w:p>
        </w:tc>
        <w:tc>
          <w:tcPr>
            <w:tcW w:w="988" w:type="dxa"/>
            <w:noWrap/>
            <w:hideMark/>
          </w:tcPr>
          <w:p w14:paraId="28785F6D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CF1AB0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4E3AB129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CAB63A3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161A33B7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3EC29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30BC86F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4B9225E4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185469EC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4D9D9EE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spora</w:t>
            </w:r>
          </w:p>
        </w:tc>
        <w:tc>
          <w:tcPr>
            <w:tcW w:w="988" w:type="dxa"/>
            <w:noWrap/>
            <w:hideMark/>
          </w:tcPr>
          <w:p w14:paraId="32E4E24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1CA5F2B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1BB1BB2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C64B7E9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0EF00DB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A4B9F9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323649D6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67BB526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79AEE985" w14:textId="77777777" w:rsidTr="00CC5D00">
        <w:trPr>
          <w:trHeight w:val="285"/>
        </w:trPr>
        <w:tc>
          <w:tcPr>
            <w:tcW w:w="2812" w:type="dxa"/>
            <w:noWrap/>
            <w:hideMark/>
          </w:tcPr>
          <w:p w14:paraId="797040E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Wallemia</w:t>
            </w:r>
            <w:proofErr w:type="spellEnd"/>
          </w:p>
        </w:tc>
        <w:tc>
          <w:tcPr>
            <w:tcW w:w="988" w:type="dxa"/>
            <w:noWrap/>
            <w:hideMark/>
          </w:tcPr>
          <w:p w14:paraId="627794CB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09421B7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6DDE278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E9F027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352D7CE6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1D40E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56506E8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66AC43B8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C5D00" w:rsidRPr="00563865" w14:paraId="3B2FD82A" w14:textId="77777777" w:rsidTr="00CC5D00">
        <w:trPr>
          <w:trHeight w:val="300"/>
        </w:trPr>
        <w:tc>
          <w:tcPr>
            <w:tcW w:w="2812" w:type="dxa"/>
            <w:noWrap/>
            <w:hideMark/>
          </w:tcPr>
          <w:p w14:paraId="464180F0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unclassified_Fungi</w:t>
            </w:r>
            <w:proofErr w:type="spellEnd"/>
          </w:p>
        </w:tc>
        <w:tc>
          <w:tcPr>
            <w:tcW w:w="988" w:type="dxa"/>
            <w:noWrap/>
            <w:hideMark/>
          </w:tcPr>
          <w:p w14:paraId="59FC4722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E41DC49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5" w:type="dxa"/>
            <w:noWrap/>
            <w:hideMark/>
          </w:tcPr>
          <w:p w14:paraId="7FACBCCC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0D3EDF9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2" w:type="dxa"/>
            <w:noWrap/>
            <w:hideMark/>
          </w:tcPr>
          <w:p w14:paraId="7D5D39B4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7B9CD5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2D3C8DB1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3" w:type="dxa"/>
            <w:noWrap/>
            <w:hideMark/>
          </w:tcPr>
          <w:p w14:paraId="071491F3" w14:textId="77777777" w:rsidR="00AC3F61" w:rsidRPr="00563865" w:rsidRDefault="00AC3F61" w:rsidP="00AC3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386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57E5D81F" w14:textId="2C8798F3" w:rsidR="00C656E0" w:rsidRPr="00563865" w:rsidRDefault="00CC5D00" w:rsidP="005A23A8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 xml:space="preserve">Supplementary Material, page 2: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Spearman Correlation Matrix of Fungal Relative Abundance in the </w:t>
      </w:r>
      <w:proofErr w:type="spellStart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HpPDU</w:t>
      </w:r>
      <w:proofErr w:type="spellEnd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 Group.</w:t>
      </w:r>
    </w:p>
    <w:p w14:paraId="5512C157" w14:textId="77777777" w:rsidR="00CC5D00" w:rsidRPr="00563865" w:rsidRDefault="00CC5D00" w:rsidP="005A23A8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</w:p>
    <w:p w14:paraId="70BE0C71" w14:textId="77777777" w:rsidR="00CC5D00" w:rsidRPr="00563865" w:rsidRDefault="00CC5D00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076FE9" w14:textId="77777777" w:rsidR="00C656E0" w:rsidRPr="00563865" w:rsidRDefault="00C656E0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63F94D" w14:textId="77777777" w:rsidR="00AC3F61" w:rsidRPr="00563865" w:rsidRDefault="00AC3F61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E5FA01" w14:textId="77777777" w:rsidR="00C656E0" w:rsidRPr="00563865" w:rsidRDefault="00C656E0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10D92E" w14:textId="77777777" w:rsidR="00AC3F61" w:rsidRPr="00563865" w:rsidRDefault="00AC3F61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236845" w14:textId="77777777" w:rsidR="00AC3F61" w:rsidRPr="00563865" w:rsidRDefault="00AC3F61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F9541B" w14:textId="0DC2B7A8" w:rsidR="00C656E0" w:rsidRPr="00563865" w:rsidRDefault="00C656E0" w:rsidP="00AC3F61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1"/>
        <w:gridCol w:w="4692"/>
        <w:gridCol w:w="5171"/>
        <w:gridCol w:w="1174"/>
        <w:gridCol w:w="1650"/>
      </w:tblGrid>
      <w:tr w:rsidR="00C656E0" w:rsidRPr="00C656E0" w14:paraId="76798401" w14:textId="77777777" w:rsidTr="00CC5D00">
        <w:trPr>
          <w:trHeight w:val="285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45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roup</w:t>
            </w:r>
          </w:p>
        </w:tc>
        <w:tc>
          <w:tcPr>
            <w:tcW w:w="16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1D0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85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A12B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A48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669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rrelation</w:t>
            </w:r>
          </w:p>
        </w:tc>
      </w:tr>
      <w:tr w:rsidR="00C656E0" w:rsidRPr="00C656E0" w14:paraId="63B2B5B6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02F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71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2A2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890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498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B54D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3498 </w:t>
            </w:r>
          </w:p>
        </w:tc>
      </w:tr>
      <w:tr w:rsidR="00C656E0" w:rsidRPr="00C656E0" w14:paraId="1B308E5F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FFC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386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0F4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CBB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437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94E61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3437 </w:t>
            </w:r>
          </w:p>
        </w:tc>
      </w:tr>
      <w:tr w:rsidR="00C656E0" w:rsidRPr="00C656E0" w14:paraId="75258328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FA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DBE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E56B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EBB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903D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18117C1F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81F4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413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963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BCA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067F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33170C15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81C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C62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ABF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29B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D6F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4E2871B8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595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5FE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12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FF4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BB556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6163ABDD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72A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CC66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688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EC9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A86D6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71863DA2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1B3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112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14F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EA60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8551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7981F278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529B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EDB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aul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0E9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0FF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A6C8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6A2399A0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E2C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9A0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EA4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FA8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46782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459E8AAB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03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B55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8BE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5F4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32DB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537C3CA0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A83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68D4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753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9866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468F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69B00AE3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9EF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3A1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203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0C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6588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5E9575ED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55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BDA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1B6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B61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6D711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7054CAC6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DB44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953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etomel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82A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BC5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CA78F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0A585BB3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061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DD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ladospo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7D5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eurospor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6C70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FEBDC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1367F433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906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D05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utaneotrichosporon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0BB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11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AE2B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7F5C69D1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161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D70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189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62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A4DE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42D95B58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6646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3BE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2121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AD66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32E0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06B4479F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1D8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6B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98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2C6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AD90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4D67462E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581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5B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6B3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E9C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9C4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73C5B3E9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2C41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6F6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usar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F90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018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E0B5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7B478A51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F18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641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DD91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BCE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6416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31D4FB0D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4256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8E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C1F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7B7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CB26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08FC79C2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EF3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4A5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20FB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F3F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CCF60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722E35D0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BFD2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BE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umicol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5D5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DF8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2CAE2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3851992E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541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B792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508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1C5F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389C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2D60FEAD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1C1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1CF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ocreales_gen_Incertae_sedi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523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8091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2EED3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424E211E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0D9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0C0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yerozym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69E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nicilliu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D4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A467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05CD0759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463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001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yerozyma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C7E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ussu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B651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4339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1EA6EDFF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97BB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B5D3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nicillium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5824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ussu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138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E415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2E5F288D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069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7B42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chizophyll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6E9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etophaeosphaeri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5C7E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3375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73 </w:t>
            </w:r>
          </w:p>
        </w:tc>
      </w:tr>
      <w:tr w:rsidR="00C656E0" w:rsidRPr="00C656E0" w14:paraId="1E7E2408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6D3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743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7C5D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CFC7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AF6E2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6D6919F7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F7E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778A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trich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76E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58D2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A6387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2EB758D5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168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5EB6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ichoderma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36F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B38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A11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30 </w:t>
            </w:r>
          </w:p>
        </w:tc>
      </w:tr>
      <w:tr w:rsidR="00C656E0" w:rsidRPr="00C656E0" w14:paraId="48823639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BCEB" w14:textId="276575DC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195537485"/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="00AC3F61"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bookmarkEnd w:id="5"/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5F88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rchaeorhizomyce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CE47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nicilliu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CE2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95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3F3F0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95 </w:t>
            </w:r>
          </w:p>
        </w:tc>
      </w:tr>
      <w:tr w:rsidR="00C656E0" w:rsidRPr="00C656E0" w14:paraId="446D7EE1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023F" w14:textId="55B58740" w:rsidR="00C656E0" w:rsidRPr="00C656E0" w:rsidRDefault="00AC3F61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070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rticulospora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13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ulasnel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679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2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33964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23 </w:t>
            </w:r>
          </w:p>
        </w:tc>
      </w:tr>
      <w:tr w:rsidR="00C656E0" w:rsidRPr="00C656E0" w14:paraId="13A4761E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5781" w14:textId="63A4054D" w:rsidR="00C656E0" w:rsidRPr="00C656E0" w:rsidRDefault="00AC3F61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BA9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2A2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nicilliu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414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95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0832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6595 </w:t>
            </w:r>
          </w:p>
        </w:tc>
      </w:tr>
      <w:tr w:rsidR="00C656E0" w:rsidRPr="00C656E0" w14:paraId="0705A66E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158C" w14:textId="334CF792" w:rsidR="00C656E0" w:rsidRPr="00C656E0" w:rsidRDefault="00AC3F61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5B9F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niothyrium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D2B5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accharomyc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2B78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598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5896CC52" w14:textId="77777777" w:rsidTr="00CC5D00">
        <w:trPr>
          <w:trHeight w:val="285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6C46" w14:textId="2CC99EC9" w:rsidR="00C656E0" w:rsidRPr="00C656E0" w:rsidRDefault="00AC3F61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C0F9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actifluus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00E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ceae_gen_Incertae_se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5039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8987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00 </w:t>
            </w:r>
          </w:p>
        </w:tc>
      </w:tr>
      <w:tr w:rsidR="00C656E0" w:rsidRPr="00C656E0" w14:paraId="2854135C" w14:textId="77777777" w:rsidTr="00CC5D00">
        <w:trPr>
          <w:trHeight w:val="300"/>
        </w:trPr>
        <w:tc>
          <w:tcPr>
            <w:tcW w:w="44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3C2F" w14:textId="3C7264E2" w:rsidR="00C656E0" w:rsidRPr="00C656E0" w:rsidRDefault="00AC3F61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</w:t>
            </w:r>
            <w:r w:rsidRPr="005638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9B1C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5850" w14:textId="77777777" w:rsidR="00C656E0" w:rsidRPr="00C656E0" w:rsidRDefault="00C656E0" w:rsidP="00C656E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ulasnell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D86B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586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4552A" w14:textId="77777777" w:rsidR="00C656E0" w:rsidRPr="00C656E0" w:rsidRDefault="00C656E0" w:rsidP="00C656E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56E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586 </w:t>
            </w:r>
          </w:p>
        </w:tc>
      </w:tr>
    </w:tbl>
    <w:p w14:paraId="5750DE65" w14:textId="08F3A85B" w:rsidR="00C656E0" w:rsidRDefault="00CC5D00" w:rsidP="005A23A8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 xml:space="preserve">Supplementary Material, page 3-4: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Edge List for Fungal Interaction Networks, including Edge Weight and Correlation Coefficients, Across the </w:t>
      </w:r>
      <w:proofErr w:type="spellStart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HpNNC</w:t>
      </w:r>
      <w:proofErr w:type="spellEnd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, </w:t>
      </w:r>
      <w:proofErr w:type="spellStart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HpPNC</w:t>
      </w:r>
      <w:proofErr w:type="spellEnd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, and </w:t>
      </w:r>
      <w:proofErr w:type="spellStart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HpNDU</w:t>
      </w:r>
      <w:proofErr w:type="spellEnd"/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 xml:space="preserve"> Groups.</w:t>
      </w:r>
    </w:p>
    <w:p w14:paraId="21AD5E56" w14:textId="77777777" w:rsidR="00B03121" w:rsidRPr="00563865" w:rsidRDefault="00B03121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FDF46B8" w14:textId="77777777" w:rsidR="00CC5D00" w:rsidRDefault="00CC5D00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86717D3" w14:textId="77777777" w:rsidR="007A65F6" w:rsidRPr="00563865" w:rsidRDefault="007A65F6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F6556B" w14:textId="77777777" w:rsidR="00CC5D00" w:rsidRDefault="00CC5D00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60"/>
        <w:gridCol w:w="1540"/>
        <w:gridCol w:w="1481"/>
        <w:gridCol w:w="1420"/>
        <w:gridCol w:w="1280"/>
        <w:gridCol w:w="2360"/>
        <w:gridCol w:w="1295"/>
      </w:tblGrid>
      <w:tr w:rsidR="008B5A3E" w:rsidRPr="008B5A3E" w14:paraId="44DF5329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7E85740F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540" w:type="dxa"/>
            <w:noWrap/>
            <w:hideMark/>
          </w:tcPr>
          <w:p w14:paraId="60C2702A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481" w:type="dxa"/>
            <w:noWrap/>
            <w:hideMark/>
          </w:tcPr>
          <w:p w14:paraId="1E55D9E5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420" w:type="dxa"/>
            <w:noWrap/>
            <w:hideMark/>
          </w:tcPr>
          <w:p w14:paraId="5E94E97A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11CDCB82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ffect_size</w:t>
            </w:r>
            <w:proofErr w:type="spellEnd"/>
          </w:p>
        </w:tc>
        <w:tc>
          <w:tcPr>
            <w:tcW w:w="2360" w:type="dxa"/>
            <w:noWrap/>
            <w:hideMark/>
          </w:tcPr>
          <w:p w14:paraId="1F04FA11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1295" w:type="dxa"/>
            <w:noWrap/>
            <w:hideMark/>
          </w:tcPr>
          <w:p w14:paraId="1CFA2EBA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8B5A3E" w:rsidRPr="008B5A3E" w14:paraId="448C4D70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46863192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luster1</w:t>
            </w:r>
          </w:p>
        </w:tc>
        <w:tc>
          <w:tcPr>
            <w:tcW w:w="1540" w:type="dxa"/>
            <w:noWrap/>
            <w:hideMark/>
          </w:tcPr>
          <w:p w14:paraId="25289A8A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81" w:type="dxa"/>
            <w:noWrap/>
            <w:hideMark/>
          </w:tcPr>
          <w:p w14:paraId="21BD5436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le vs Female</w:t>
            </w:r>
          </w:p>
        </w:tc>
        <w:tc>
          <w:tcPr>
            <w:tcW w:w="1420" w:type="dxa"/>
            <w:noWrap/>
            <w:hideMark/>
          </w:tcPr>
          <w:p w14:paraId="7754584E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05258298</w:t>
            </w:r>
          </w:p>
        </w:tc>
        <w:tc>
          <w:tcPr>
            <w:tcW w:w="1280" w:type="dxa"/>
            <w:noWrap/>
            <w:hideMark/>
          </w:tcPr>
          <w:p w14:paraId="79CCAD7B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5476451</w:t>
            </w:r>
          </w:p>
        </w:tc>
        <w:tc>
          <w:tcPr>
            <w:tcW w:w="2360" w:type="dxa"/>
            <w:noWrap/>
            <w:hideMark/>
          </w:tcPr>
          <w:p w14:paraId="3C283F58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6F12EFF4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B5A3E" w:rsidRPr="008B5A3E" w14:paraId="5671D39B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5583ADCF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1540" w:type="dxa"/>
            <w:noWrap/>
            <w:hideMark/>
          </w:tcPr>
          <w:p w14:paraId="37AFBC29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81" w:type="dxa"/>
            <w:noWrap/>
            <w:hideMark/>
          </w:tcPr>
          <w:p w14:paraId="6BD24230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le vs Female</w:t>
            </w:r>
          </w:p>
        </w:tc>
        <w:tc>
          <w:tcPr>
            <w:tcW w:w="1420" w:type="dxa"/>
            <w:noWrap/>
            <w:hideMark/>
          </w:tcPr>
          <w:p w14:paraId="7C422EB5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51679433</w:t>
            </w:r>
          </w:p>
        </w:tc>
        <w:tc>
          <w:tcPr>
            <w:tcW w:w="1280" w:type="dxa"/>
            <w:noWrap/>
            <w:hideMark/>
          </w:tcPr>
          <w:p w14:paraId="1206DEF3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3710734</w:t>
            </w:r>
          </w:p>
        </w:tc>
        <w:tc>
          <w:tcPr>
            <w:tcW w:w="2360" w:type="dxa"/>
            <w:noWrap/>
            <w:hideMark/>
          </w:tcPr>
          <w:p w14:paraId="2CA3DA3C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24F7EDFD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B5A3E" w:rsidRPr="008B5A3E" w14:paraId="406315D7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67CFD333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log_ratio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AE628F7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81" w:type="dxa"/>
            <w:noWrap/>
            <w:hideMark/>
          </w:tcPr>
          <w:p w14:paraId="5ABE529D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le vs Female</w:t>
            </w:r>
          </w:p>
        </w:tc>
        <w:tc>
          <w:tcPr>
            <w:tcW w:w="1420" w:type="dxa"/>
            <w:noWrap/>
            <w:hideMark/>
          </w:tcPr>
          <w:p w14:paraId="5274246E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91298491</w:t>
            </w:r>
          </w:p>
        </w:tc>
        <w:tc>
          <w:tcPr>
            <w:tcW w:w="1280" w:type="dxa"/>
            <w:noWrap/>
            <w:hideMark/>
          </w:tcPr>
          <w:p w14:paraId="4CA6702B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7046674</w:t>
            </w:r>
          </w:p>
        </w:tc>
        <w:tc>
          <w:tcPr>
            <w:tcW w:w="2360" w:type="dxa"/>
            <w:noWrap/>
            <w:hideMark/>
          </w:tcPr>
          <w:p w14:paraId="282A0427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6EEE2089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B5A3E" w:rsidRPr="008B5A3E" w14:paraId="6C891246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3449AC80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luster1</w:t>
            </w:r>
          </w:p>
        </w:tc>
        <w:tc>
          <w:tcPr>
            <w:tcW w:w="1540" w:type="dxa"/>
            <w:noWrap/>
            <w:hideMark/>
          </w:tcPr>
          <w:p w14:paraId="096B8AB6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irth_mode</w:t>
            </w:r>
            <w:proofErr w:type="spellEnd"/>
          </w:p>
        </w:tc>
        <w:tc>
          <w:tcPr>
            <w:tcW w:w="1481" w:type="dxa"/>
            <w:noWrap/>
            <w:hideMark/>
          </w:tcPr>
          <w:p w14:paraId="7DB52448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S vs NC</w:t>
            </w:r>
          </w:p>
        </w:tc>
        <w:tc>
          <w:tcPr>
            <w:tcW w:w="1420" w:type="dxa"/>
            <w:noWrap/>
            <w:hideMark/>
          </w:tcPr>
          <w:p w14:paraId="293DD8E4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22724499</w:t>
            </w:r>
          </w:p>
        </w:tc>
        <w:tc>
          <w:tcPr>
            <w:tcW w:w="1280" w:type="dxa"/>
            <w:noWrap/>
            <w:hideMark/>
          </w:tcPr>
          <w:p w14:paraId="44B66AAF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81561</w:t>
            </w:r>
          </w:p>
        </w:tc>
        <w:tc>
          <w:tcPr>
            <w:tcW w:w="2360" w:type="dxa"/>
            <w:noWrap/>
            <w:hideMark/>
          </w:tcPr>
          <w:p w14:paraId="25279CD5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7BB86860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B5A3E" w:rsidRPr="008B5A3E" w14:paraId="4D935D3A" w14:textId="77777777" w:rsidTr="008B5A3E">
        <w:trPr>
          <w:trHeight w:val="285"/>
        </w:trPr>
        <w:tc>
          <w:tcPr>
            <w:tcW w:w="1360" w:type="dxa"/>
            <w:noWrap/>
            <w:hideMark/>
          </w:tcPr>
          <w:p w14:paraId="618EFABE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1540" w:type="dxa"/>
            <w:noWrap/>
            <w:hideMark/>
          </w:tcPr>
          <w:p w14:paraId="453639D8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irth_mode</w:t>
            </w:r>
            <w:proofErr w:type="spellEnd"/>
          </w:p>
        </w:tc>
        <w:tc>
          <w:tcPr>
            <w:tcW w:w="1481" w:type="dxa"/>
            <w:noWrap/>
            <w:hideMark/>
          </w:tcPr>
          <w:p w14:paraId="4C55DFBF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S vs NC</w:t>
            </w:r>
          </w:p>
        </w:tc>
        <w:tc>
          <w:tcPr>
            <w:tcW w:w="1420" w:type="dxa"/>
            <w:noWrap/>
            <w:hideMark/>
          </w:tcPr>
          <w:p w14:paraId="157578C8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64385882</w:t>
            </w:r>
          </w:p>
        </w:tc>
        <w:tc>
          <w:tcPr>
            <w:tcW w:w="1280" w:type="dxa"/>
            <w:noWrap/>
            <w:hideMark/>
          </w:tcPr>
          <w:p w14:paraId="56A754B1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6034498</w:t>
            </w:r>
          </w:p>
        </w:tc>
        <w:tc>
          <w:tcPr>
            <w:tcW w:w="2360" w:type="dxa"/>
            <w:noWrap/>
            <w:hideMark/>
          </w:tcPr>
          <w:p w14:paraId="6C68E171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0E9D8F69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B5A3E" w:rsidRPr="008B5A3E" w14:paraId="1FA804A2" w14:textId="77777777" w:rsidTr="008B5A3E">
        <w:trPr>
          <w:trHeight w:val="300"/>
        </w:trPr>
        <w:tc>
          <w:tcPr>
            <w:tcW w:w="1360" w:type="dxa"/>
            <w:noWrap/>
            <w:hideMark/>
          </w:tcPr>
          <w:p w14:paraId="296C48BF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log_ratio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A2F9696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irth_mode</w:t>
            </w:r>
            <w:proofErr w:type="spellEnd"/>
          </w:p>
        </w:tc>
        <w:tc>
          <w:tcPr>
            <w:tcW w:w="1481" w:type="dxa"/>
            <w:noWrap/>
            <w:hideMark/>
          </w:tcPr>
          <w:p w14:paraId="4EB0D21B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S vs NC</w:t>
            </w:r>
          </w:p>
        </w:tc>
        <w:tc>
          <w:tcPr>
            <w:tcW w:w="1420" w:type="dxa"/>
            <w:noWrap/>
            <w:hideMark/>
          </w:tcPr>
          <w:p w14:paraId="707938F0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2141227</w:t>
            </w:r>
          </w:p>
        </w:tc>
        <w:tc>
          <w:tcPr>
            <w:tcW w:w="1280" w:type="dxa"/>
            <w:noWrap/>
            <w:hideMark/>
          </w:tcPr>
          <w:p w14:paraId="758A34F0" w14:textId="77777777" w:rsidR="008B5A3E" w:rsidRPr="008B5A3E" w:rsidRDefault="008B5A3E" w:rsidP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6631062</w:t>
            </w:r>
          </w:p>
        </w:tc>
        <w:tc>
          <w:tcPr>
            <w:tcW w:w="2360" w:type="dxa"/>
            <w:noWrap/>
            <w:hideMark/>
          </w:tcPr>
          <w:p w14:paraId="521DCECD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1295" w:type="dxa"/>
            <w:noWrap/>
            <w:hideMark/>
          </w:tcPr>
          <w:p w14:paraId="5C9372CD" w14:textId="77777777" w:rsidR="008B5A3E" w:rsidRPr="008B5A3E" w:rsidRDefault="008B5A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5A3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7E4A1443" w14:textId="5E611448" w:rsidR="008B5A3E" w:rsidRPr="008B5A3E" w:rsidRDefault="008B5A3E" w:rsidP="005A23A8">
      <w:pPr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</w:pP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 xml:space="preserve">Supplementary Material, page 5: </w:t>
      </w:r>
      <w:r w:rsidRPr="008B5A3E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>Core Bacterial Genera Abundance Shows No Variation Across Sex or Delivery Mode</w:t>
      </w:r>
    </w:p>
    <w:p w14:paraId="221B058E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8CA733E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BC71779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8F2CFF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8EE0D6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3B58D52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90847F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8B78D0" w14:textId="77777777" w:rsidR="008B5A3E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A45C62" w14:textId="77777777" w:rsidR="008B5A3E" w:rsidRPr="00563865" w:rsidRDefault="008B5A3E" w:rsidP="005A23A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3536" w:type="dxa"/>
        <w:tblLook w:val="04A0" w:firstRow="1" w:lastRow="0" w:firstColumn="1" w:lastColumn="0" w:noHBand="0" w:noVBand="1"/>
      </w:tblPr>
      <w:tblGrid>
        <w:gridCol w:w="3880"/>
        <w:gridCol w:w="954"/>
        <w:gridCol w:w="1068"/>
        <w:gridCol w:w="1660"/>
        <w:gridCol w:w="1540"/>
        <w:gridCol w:w="448"/>
        <w:gridCol w:w="906"/>
        <w:gridCol w:w="1540"/>
        <w:gridCol w:w="1540"/>
      </w:tblGrid>
      <w:tr w:rsidR="00CC5D00" w:rsidRPr="00CC5D00" w14:paraId="40E210EB" w14:textId="77777777" w:rsidTr="00CC5D00">
        <w:trPr>
          <w:trHeight w:val="285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29F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eatur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014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2077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51FE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ef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522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derr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0DB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0ED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.not.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9D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71E5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val</w:t>
            </w:r>
            <w:proofErr w:type="spellEnd"/>
          </w:p>
        </w:tc>
      </w:tr>
      <w:tr w:rsidR="00CC5D00" w:rsidRPr="00CC5D00" w14:paraId="42A860E9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E016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883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09E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1E9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320300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474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905645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3066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A43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2EF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5559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806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0329752</w:t>
            </w:r>
          </w:p>
        </w:tc>
      </w:tr>
      <w:tr w:rsidR="00CC5D00" w:rsidRPr="00CC5D00" w14:paraId="1FE7E014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B4E4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7E65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44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EE6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42697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B9B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144897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8876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F9E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18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8073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0C8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3066696</w:t>
            </w:r>
          </w:p>
        </w:tc>
      </w:tr>
      <w:tr w:rsidR="00CC5D00" w:rsidRPr="00CC5D00" w14:paraId="01D0C163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1FDB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spergill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DE11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ECE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DCC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302153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476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251770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93A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579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625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91355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94F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07408966</w:t>
            </w:r>
          </w:p>
        </w:tc>
      </w:tr>
      <w:tr w:rsidR="00CC5D00" w:rsidRPr="00CC5D00" w14:paraId="405842BD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B2A7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99A6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2BC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4D2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317354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C58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251819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F9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B8B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0A6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50265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89F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07408966</w:t>
            </w:r>
          </w:p>
        </w:tc>
      </w:tr>
      <w:tr w:rsidR="00CC5D00" w:rsidRPr="00CC5D00" w14:paraId="6989A004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121F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F15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C51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C50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508393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48B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513497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ECD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F0F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F23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965761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14D2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07408966</w:t>
            </w:r>
          </w:p>
        </w:tc>
      </w:tr>
      <w:tr w:rsidR="00CC5D00" w:rsidRPr="00CC5D00" w14:paraId="3DE6C4EC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B096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635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4D02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335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105399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AD3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324005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960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96B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584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36935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49F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04302554</w:t>
            </w:r>
          </w:p>
        </w:tc>
      </w:tr>
      <w:tr w:rsidR="00CC5D00" w:rsidRPr="00CC5D00" w14:paraId="766B686C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6846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3DC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571B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648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63891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427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778577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003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2C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A4E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9596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D4A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04302554</w:t>
            </w:r>
          </w:p>
        </w:tc>
      </w:tr>
      <w:tr w:rsidR="00CC5D00" w:rsidRPr="00CC5D00" w14:paraId="10905388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F711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spergill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F62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321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D38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305902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CCB2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5303795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A7E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F739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2949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780464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BEC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1093822</w:t>
            </w:r>
          </w:p>
        </w:tc>
      </w:tr>
      <w:tr w:rsidR="00CC5D00" w:rsidRPr="00CC5D00" w14:paraId="75E48802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3D76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7C0E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1B07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8B46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39183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CAF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90102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DA4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449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045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722819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F75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1093822</w:t>
            </w:r>
          </w:p>
        </w:tc>
      </w:tr>
      <w:tr w:rsidR="00CC5D00" w:rsidRPr="00CC5D00" w14:paraId="6A494E5E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ADA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0CD4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F217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245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3102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CC9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881288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922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CA5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71B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354940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A59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1093822</w:t>
            </w:r>
          </w:p>
        </w:tc>
      </w:tr>
      <w:tr w:rsidR="00CC5D00" w:rsidRPr="00CC5D00" w14:paraId="2D477575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49D0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ceae_gen_Incertae_sedi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65F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61F2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BE2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56137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251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034523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E07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B5D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713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331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083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5945286</w:t>
            </w:r>
          </w:p>
        </w:tc>
      </w:tr>
      <w:tr w:rsidR="00CC5D00" w:rsidRPr="00CC5D00" w14:paraId="3F2E699D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E1E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spergill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DB1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290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787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1686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558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3727438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164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78E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261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0110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F09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1329236</w:t>
            </w:r>
          </w:p>
        </w:tc>
      </w:tr>
      <w:tr w:rsidR="00CC5D00" w:rsidRPr="00CC5D00" w14:paraId="22C32530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76E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ame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CDE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4FC5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F029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205596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4C8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1599542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C092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8AD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1FD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14808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3F3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88849</w:t>
            </w:r>
          </w:p>
        </w:tc>
      </w:tr>
      <w:tr w:rsidR="00CC5D00" w:rsidRPr="00CC5D00" w14:paraId="53113A55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58F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9E60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B91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917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38245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16F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718121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EDA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C5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71A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16205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E1A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04321531</w:t>
            </w:r>
          </w:p>
        </w:tc>
      </w:tr>
      <w:tr w:rsidR="00CC5D00" w:rsidRPr="00CC5D00" w14:paraId="129C7743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A73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EF1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9787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0336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589042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216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0945917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771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4F6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015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96053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B8D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0567629</w:t>
            </w:r>
          </w:p>
        </w:tc>
      </w:tr>
      <w:tr w:rsidR="00CC5D00" w:rsidRPr="00CC5D00" w14:paraId="7806F195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06AE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03AC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BBBE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NN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5532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4709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2BA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148373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040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6B1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5C8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52933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7FD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0567629</w:t>
            </w:r>
          </w:p>
        </w:tc>
      </w:tr>
      <w:tr w:rsidR="00CC5D00" w:rsidRPr="00CC5D00" w14:paraId="4EE15D93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DD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spergill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ED40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8DE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FF6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898468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0C5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4821785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E06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345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E466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92532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E64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1703581</w:t>
            </w:r>
          </w:p>
        </w:tc>
      </w:tr>
      <w:tr w:rsidR="00CC5D00" w:rsidRPr="00CC5D00" w14:paraId="4E3CCD6B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A3F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ceae_gen_Incertae_sedi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690F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3EBD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ADC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57738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925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678792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244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FB7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48B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62016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22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1703581</w:t>
            </w:r>
          </w:p>
        </w:tc>
      </w:tr>
      <w:tr w:rsidR="00CC5D00" w:rsidRPr="00CC5D00" w14:paraId="017184A6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727E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assezi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FF7A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AB8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73C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04070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287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16352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F80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0C1F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F5B3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2674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C69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03419978</w:t>
            </w:r>
          </w:p>
        </w:tc>
      </w:tr>
      <w:tr w:rsidR="00CC5D00" w:rsidRPr="00CC5D00" w14:paraId="428BA773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7618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allemi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73D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3E3F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DED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89887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A8EE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422090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845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855B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B5E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6388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EB9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03419978</w:t>
            </w:r>
          </w:p>
        </w:tc>
      </w:tr>
      <w:tr w:rsidR="00CC5D00" w:rsidRPr="00CC5D00" w14:paraId="2E71819B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049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ndid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9B4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2C4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97D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89005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338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824320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21C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C441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C16A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069589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C42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84638471</w:t>
            </w:r>
          </w:p>
        </w:tc>
      </w:tr>
      <w:tr w:rsidR="00CC5D00" w:rsidRPr="00CC5D00" w14:paraId="78F46FE6" w14:textId="77777777" w:rsidTr="00CC5D00">
        <w:trPr>
          <w:trHeight w:val="285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D9C5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classified_Fung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38D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DU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E3D3" w14:textId="77777777" w:rsidR="00CC5D00" w:rsidRPr="00CC5D00" w:rsidRDefault="00CC5D00" w:rsidP="00CC5D00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pPN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E215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423594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FD98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970778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9260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4C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EF84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893774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6C67" w14:textId="77777777" w:rsidR="00CC5D00" w:rsidRPr="00CC5D00" w:rsidRDefault="00CC5D00" w:rsidP="00CC5D00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5D0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84638471</w:t>
            </w:r>
          </w:p>
        </w:tc>
      </w:tr>
    </w:tbl>
    <w:p w14:paraId="27B1FF67" w14:textId="32AF0536" w:rsidR="00CC5D00" w:rsidRPr="00563865" w:rsidRDefault="00CC5D00" w:rsidP="005A23A8">
      <w:pPr>
        <w:rPr>
          <w:rFonts w:ascii="Arial" w:hAnsi="Arial" w:cs="Arial"/>
          <w:color w:val="000000" w:themeColor="text1"/>
          <w:sz w:val="20"/>
          <w:szCs w:val="20"/>
        </w:rPr>
      </w:pP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 xml:space="preserve">Supplementary Material, page </w:t>
      </w:r>
      <w:r w:rsidR="008B5A3E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6</w:t>
      </w:r>
      <w:r w:rsidRPr="00563865">
        <w:rPr>
          <w:rFonts w:ascii="Arial" w:eastAsia="楷体" w:hAnsi="Arial" w:cs="Arial"/>
          <w:bCs/>
          <w:color w:val="000000" w:themeColor="text1"/>
          <w:sz w:val="20"/>
          <w:szCs w:val="20"/>
          <w14:ligatures w14:val="none"/>
        </w:rPr>
        <w:t xml:space="preserve">: </w:t>
      </w:r>
      <w:r w:rsidR="00B03121" w:rsidRPr="00B03121">
        <w:rPr>
          <w:rFonts w:ascii="Arial" w:eastAsia="楷体" w:hAnsi="Arial" w:cs="Arial" w:hint="eastAsia"/>
          <w:bCs/>
          <w:color w:val="000000" w:themeColor="text1"/>
          <w:sz w:val="20"/>
          <w:szCs w:val="20"/>
          <w14:ligatures w14:val="none"/>
        </w:rPr>
        <w:t>Comparative Analysis of Fungal Community Composition Across Groups with No Significant Differences.</w:t>
      </w:r>
    </w:p>
    <w:sectPr w:rsidR="00CC5D00" w:rsidRPr="00563865" w:rsidSect="00AC3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6FB6C" w14:textId="77777777" w:rsidR="00AA713E" w:rsidRDefault="00AA713E" w:rsidP="005A23A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90620F" w14:textId="77777777" w:rsidR="00AA713E" w:rsidRDefault="00AA713E" w:rsidP="005A23A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0E9E4" w14:textId="77777777" w:rsidR="00AA713E" w:rsidRDefault="00AA713E" w:rsidP="005A23A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761C3A" w14:textId="77777777" w:rsidR="00AA713E" w:rsidRDefault="00AA713E" w:rsidP="005A23A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EF"/>
    <w:rsid w:val="001304EF"/>
    <w:rsid w:val="001E1F91"/>
    <w:rsid w:val="00337B73"/>
    <w:rsid w:val="00563865"/>
    <w:rsid w:val="005A23A8"/>
    <w:rsid w:val="007A65F6"/>
    <w:rsid w:val="008B5A3E"/>
    <w:rsid w:val="00A33381"/>
    <w:rsid w:val="00A7720E"/>
    <w:rsid w:val="00AA713E"/>
    <w:rsid w:val="00AC3F61"/>
    <w:rsid w:val="00B03121"/>
    <w:rsid w:val="00BC0DE5"/>
    <w:rsid w:val="00C656E0"/>
    <w:rsid w:val="00CC5D00"/>
    <w:rsid w:val="00CE1F04"/>
    <w:rsid w:val="00E63686"/>
    <w:rsid w:val="00ED53C4"/>
    <w:rsid w:val="00ED6569"/>
    <w:rsid w:val="00FE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C23DCA"/>
  <w15:chartTrackingRefBased/>
  <w15:docId w15:val="{269C351F-F688-47F2-ACE3-C50EE2A0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A3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04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0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04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04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04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04E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04E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04E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04E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04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0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0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04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04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04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04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04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04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04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0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04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0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0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04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04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04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0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04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04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23A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23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23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23A8"/>
    <w:rPr>
      <w:sz w:val="18"/>
      <w:szCs w:val="18"/>
    </w:rPr>
  </w:style>
  <w:style w:type="table" w:styleId="af2">
    <w:name w:val="Table Grid"/>
    <w:basedOn w:val="a1"/>
    <w:uiPriority w:val="39"/>
    <w:rsid w:val="00C6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807</Words>
  <Characters>5769</Characters>
  <Application>Microsoft Office Word</Application>
  <DocSecurity>0</DocSecurity>
  <Lines>663</Lines>
  <Paragraphs>620</Paragraphs>
  <ScaleCrop>false</ScaleCrop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东 黄</dc:creator>
  <cp:keywords/>
  <dc:description/>
  <cp:lastModifiedBy>伟东 黄</cp:lastModifiedBy>
  <cp:revision>10</cp:revision>
  <cp:lastPrinted>2025-05-09T16:14:00Z</cp:lastPrinted>
  <dcterms:created xsi:type="dcterms:W3CDTF">2025-04-14T07:02:00Z</dcterms:created>
  <dcterms:modified xsi:type="dcterms:W3CDTF">2025-05-09T16:14:00Z</dcterms:modified>
</cp:coreProperties>
</file>